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Oligonucleotides used in this study.</w:t>
      </w:r>
    </w:p>
    <w:tbl>
      <w:tblPr>
        <w:tblW w:w="12357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09"/>
        <w:gridCol w:w="445"/>
        <w:gridCol w:w="1418"/>
        <w:gridCol w:w="850"/>
        <w:gridCol w:w="8235"/>
      </w:tblGrid>
      <w:tr>
        <w:trPr>
          <w:tblHeader w:val="true"/>
          <w:trHeight w:val="330" w:hRule="atLeast"/>
          <w:cantSplit w:val="true"/>
        </w:trPr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R 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get</w:t>
            </w:r>
          </w:p>
        </w:tc>
        <w:tc>
          <w:tcPr>
            <w:tcW w:w="271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orward and reverse primer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>
        <w:trPr>
          <w:trHeight w:val="330" w:hRule="atLeast"/>
          <w:cantSplit w:val="true"/>
        </w:trPr>
        <w:tc>
          <w:tcPr>
            <w:tcW w:w="12357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a) 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s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oB-3xFLAG ex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sing strain (MG1655_PhoB_FLAG)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phoB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d pSUB1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ho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pSUB11-F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CCGTGCGCGGTACAGGATATCGTTTTT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CGCTTTGACTACAAAGACCATGAC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ho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pSUB11-R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AAGCCCTGCTCTGCGTCCGATGAGCAA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TAAAAGCATATGAATATCCTCCTT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hoB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o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check1122-F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CAGTCTGAGGTGTGA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ho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check1122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GCAATAAATTCCA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’</w:t>
            </w:r>
          </w:p>
        </w:tc>
      </w:tr>
      <w:tr>
        <w:trPr>
          <w:trHeight w:val="330" w:hRule="atLeast"/>
          <w:cantSplit w:val="true"/>
        </w:trPr>
        <w:tc>
          <w:tcPr>
            <w:tcW w:w="12357" w:type="dxa"/>
            <w:gridSpan w:val="5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b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s for detec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 inser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GL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rivatives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L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basic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L3_InsChk_F</w:t>
            </w:r>
          </w:p>
        </w:tc>
        <w:tc>
          <w:tcPr>
            <w:tcW w:w="8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ACGGGAGGTACTTGGA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’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L3_InsChK_R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CTTTCTTTATGTTTTTG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’</w:t>
            </w:r>
          </w:p>
        </w:tc>
      </w:tr>
      <w:tr>
        <w:trPr>
          <w:trHeight w:val="330" w:hRule="atLeast"/>
          <w:cantSplit w:val="true"/>
        </w:trPr>
        <w:tc>
          <w:tcPr>
            <w:tcW w:w="12357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c) Primers for constructing PhoB-His fusion protein expressing vector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hoB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oB_His_F</w:t>
            </w:r>
          </w:p>
        </w:tc>
        <w:tc>
          <w:tcPr>
            <w:tcW w:w="8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CATGGCGAGACGTATTCTGGT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oB_His_R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AGCTTAAAGCGGGTTGAAAAACGATATCCT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30" w:hRule="atLeast"/>
          <w:cantSplit w:val="true"/>
        </w:trPr>
        <w:tc>
          <w:tcPr>
            <w:tcW w:w="12357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 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s 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ng promoter::luciferase fusion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oB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oB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ACGGTAGTATTGAGGAACG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’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oB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GATTTGCCCTGTTGTAATAAATA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’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usC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sC_FPB</w:t>
            </w:r>
          </w:p>
        </w:tc>
        <w:tc>
          <w:tcPr>
            <w:tcW w:w="8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CGCCAGCAGTTCAGCAAA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sC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AGGCTCATAATTTCTGGTGATTTTA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usR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sR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TTAAGATTACCGCTCCAGCTGC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sR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ATTTCCTCCGCATGTTGCC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eaR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aR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GTAGCAGAATACGTTCACGCTCTG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aR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GGCACGTTTTCGCTCTGT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ipA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pA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TGCAGTGTGAACTCTTCGTCCT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pA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AATTAATCATTCCTTAAACAAATGTTTAG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pR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pR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TATCCGCATCCACCAGCA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pR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AGCGCACCGCAAAGTTAAG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bcD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bcD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TGATATAGTCATCCGCGCCG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bcD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AACGGTTCCCTGGCGAAA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dfH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dfH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CGCCGTCTTACCGGGTATG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dfH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TCGTTCTTGCTTGTGAGTGAGTTAA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edX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dX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GAATTCAAAGCGTGATGTTGC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dX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GTTTATATCCTTGTCATGTGAATGAGT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egH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gH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TGGTCTTTCAGGCATCCAGA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gH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AGTAAGTACAAAACCTATTCGTTGTATGA</w:t>
            </w:r>
          </w:p>
        </w:tc>
      </w:tr>
      <w:tr>
        <w:trPr>
          <w:trHeight w:val="315" w:hRule="atLeast"/>
          <w:cantSplit w:val="true"/>
        </w:trPr>
        <w:tc>
          <w:tcPr>
            <w:tcW w:w="1854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hjC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hjC_FPB</w:t>
            </w:r>
          </w:p>
        </w:tc>
        <w:tc>
          <w:tcPr>
            <w:tcW w:w="82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TAGCAAAGACTTAAGTAGTGGAAGGGTATTACC</w:t>
            </w:r>
          </w:p>
        </w:tc>
      </w:tr>
      <w:tr>
        <w:trPr>
          <w:trHeight w:val="330" w:hRule="atLeast"/>
          <w:cantSplit w:val="true"/>
        </w:trPr>
        <w:tc>
          <w:tcPr>
            <w:tcW w:w="1854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408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hjC_RPB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ATGGTTCTTTGACCGATTGTTGTTCAC</w:t>
            </w:r>
          </w:p>
        </w:tc>
      </w:tr>
      <w:tr>
        <w:trPr>
          <w:trHeight w:val="330" w:hRule="atLeast"/>
          <w:cantSplit w:val="true"/>
        </w:trPr>
        <w:tc>
          <w:tcPr>
            <w:tcW w:w="1235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Oligonucleotide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for DNA binding assay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ip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mipA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CGTTACTGGCGAGCCTGGTCTTTACATT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ATTATGCAAAATTTATGGATGAGTTGTTG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mipA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CAACAACTCATCCATAAATTTTGCATAAT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AATGTAAAGACCAGGCTCGCCAGTAACGC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edX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yedX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TGTTATAGAAACAGCCTGGTTCATTACAA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ATTGTAATGCTGCTGTAAGGTTACCCTGG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yedX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CAGGGTAACCTTACAGCAGCATTACAAT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TTGTAATGAACCAGGCTGTTTCTATAACA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dfH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dfH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CGTAACTGCCGGGTTATTGCTTGTCACA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AAAAGTGGTAGACTCATGCAGTTAACTCAC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dfH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TGAGTTAACTGCATGAGTCTACCACTTT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TTGTGACAAGCAATAACCCGGCAGTTACGC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usR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sR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GGCAATCGCTTATTGGCAAAATGACAAT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TTGTCATTTTTCTGTCACCGGAAAATCAG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sR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CTGATTTTCCGGTGACAGAAAAATGACA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AATTGTCATTTTGCCAATAAGCGATTGCC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hjC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hjC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GAGAAATCGCCACATTCGGCATGACAAC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TTGTGAAACCCGGCATTAGATGTTAGAAA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hjC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TTTCTAACATCTAATGCCGGGTTTCACAA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GTTGTCATGCCGAATGTGGCGATTTCTC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egH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gH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GATTTATCCATGATCGAATTGTGACATTT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TCATACAACGAATAGGTTTTGTACTTAC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gH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GTAAGTACAAAACCTATTCGTTGTATGAC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AATGTCACAATTCGATCATGGATAAATCG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eaR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aR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CTGTGAAATGTATTTTTATTGTTGCATTT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TGTTGCAATAAACGAAGCTAATGAGCCTG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aR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AGGCTCATTAGCTTCGTTTATTGCAACA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AAATGCAACAATAAAAATACATTTCACAG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pR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pR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CGAATATTGGGTTTAGTCTTGTTTCATAA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TGTTGCAATGAAACGCGGTGAAACATTGC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pR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CAATGTTTCACCGCGTTTCATTGCAACA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TTATGAAACAAGACTAAACCCAATATTCGG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ah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hA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CCGCCACGGGGAGTAATAGTCACA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ATTAATGATAATCACTATCACCATATCG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hA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TATGGTGATAGTGATTATCATTAATAT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GTGACTATTACTCCCCGTGGCGGAT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f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f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TTCGTTATCAGATAATCGATGTCAA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TGCCACTCGGCAGCGTCACCAAGATC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f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TCTTGGTGACGCTGCCGAGTGGCA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TTGACATCGATTATCTGATAACGAAAAC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ddV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ddV_p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GATACGGTATTTCTTATCTGTAATA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TTCACCCGCAGACTTCTGTTATTCA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ddV_c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AATAACAGAAGTCTGCGGGTGAAA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ATTACAGATAAGAAATACCGTATCGCA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64" w:hRule="atLeast"/>
          <w:cantSplit w:val="true"/>
        </w:trPr>
        <w:tc>
          <w:tcPr>
            <w:tcW w:w="18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For the construction of pGL3 derivative plasmids, the upstream region was around 500 bps in front of the translation start site of each gene. 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 xml:space="preserve">For each binding candidate, complimentary oligonucleotide of 60 base pairs centered at the corresponding putative binding site were first end-labeled with biotin </w:t>
      </w:r>
      <w:r>
        <w:rPr>
          <w:rFonts w:cs="Times New Roman" w:ascii="Times New Roman" w:hAnsi="Times New Roman"/>
          <w:szCs w:val="20"/>
        </w:rPr>
        <w:t>separately</w:t>
      </w:r>
      <w:r>
        <w:rPr>
          <w:rFonts w:cs="Times New Roman" w:ascii="Times New Roman" w:hAnsi="Times New Roman"/>
          <w:szCs w:val="20"/>
        </w:rPr>
        <w:t xml:space="preserve"> and then annealed before u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BalloonTextChar">
    <w:name w:val="Balloon Text Char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5:17:00Z</dcterms:created>
  <dc:creator>ChiYang</dc:creator>
  <dc:description/>
  <cp:keywords/>
  <dc:language>en-US</dc:language>
  <cp:lastModifiedBy>Chi Yang</cp:lastModifiedBy>
  <cp:lastPrinted>2010-06-21T12:55:00Z</cp:lastPrinted>
  <dcterms:modified xsi:type="dcterms:W3CDTF">2012-09-11T04:59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1</vt:bool>
  </property>
</Properties>
</file>